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5 Table</w:t>
      </w:r>
      <w:r>
        <w:rPr>
          <w:rFonts w:cs="Times New Roman" w:ascii="Times New Roman" w:hAnsi="Times New Roman"/>
          <w:sz w:val="24"/>
          <w:szCs w:val="24"/>
        </w:rPr>
        <w:t>. List of the enriched GO terms showing the number of differentially upregulated contigs of R-M and R</w:t>
      </w:r>
      <w:r>
        <w:rPr/>
        <w:t>-PI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833"/>
        <w:gridCol w:w="2296"/>
        <w:gridCol w:w="2094"/>
        <w:gridCol w:w="2150"/>
      </w:tblGrid>
      <w:tr>
        <w:trPr/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-Term</w:t>
            </w:r>
          </w:p>
        </w:tc>
        <w:tc>
          <w:tcPr>
            <w:tcW w:w="18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regulated in R-M</w:t>
            </w:r>
          </w:p>
        </w:tc>
        <w:tc>
          <w:tcPr>
            <w:tcW w:w="20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regulated in R-PI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nrichment P-value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llular Component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557" w:hRule="atLeast"/>
        </w:trPr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0557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tracellular reg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7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05623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ll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0562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tracellular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1602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mbran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3031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ternal encapsulating structur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3052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nucleoprotein complex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9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O:004444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tracellular organelle part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6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4322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ntracellular organell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1974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mbrane-enclosed lume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2991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cromolecular complex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8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052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bonucleoprotein complex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9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34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mplex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28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organell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198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esicl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6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mbrane-bounded organell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on-membrane-bounded organell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031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xternal encapsulating structur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logical Process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0003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produc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8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237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mmune system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15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680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itrogen compound metabolic process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13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cleobase, nucleoside, nucleotide and nucleic acid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25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NA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7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NA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30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mine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8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4641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llular nitrogen compound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osynthetic process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cromolecule biosynthet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21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74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condary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17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cromolecule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1046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ene express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4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41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21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604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matur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83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opolymer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53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08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organic acid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8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091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eneration of precursor metabolites and energy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79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lfur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597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hotosynthesi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4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18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factor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23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imary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5975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rbohydrate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6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62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pid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6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53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98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llular process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99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organelle organiz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4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01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ytoskeleton organiz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04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ll cycle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27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omosome organiz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165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ignal transduction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16070  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NA metabolic process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5085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membrane transport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32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0926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atomical structure form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43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ellular component organiz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56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43473  </w:t>
              <w:br/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igment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95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sponse to str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81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port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5085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membrane transport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32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6500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ological regulation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3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6500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gulation of biological quality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79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ulfur metabolic proces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lecular function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3824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alytic activity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16491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oxidoreductase activity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5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740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ferase activity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741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ferase activity, transferring one-carbon group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16757  </w:t>
              <w:br/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ferase activity, transferring glycosyl groups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2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77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ferase activity, transferring phosphorus-containing groups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9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301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inase activity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6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48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ind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367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NA bind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1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135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ranslation factor activity, nucleic acid bind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83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167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on bind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3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092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ytoskeletal protein bind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899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zyme binding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198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uctural molecule activity</w:t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16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16874 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igase activity</w:t>
              <w:br/>
            </w:r>
          </w:p>
        </w:tc>
        <w:tc>
          <w:tcPr>
            <w:tcW w:w="2296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9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5</w:t>
            </w:r>
          </w:p>
        </w:tc>
      </w:tr>
      <w:tr>
        <w:trPr/>
        <w:tc>
          <w:tcPr>
            <w:tcW w:w="16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829 </w:t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yase activity</w:t>
            </w:r>
          </w:p>
        </w:tc>
        <w:tc>
          <w:tcPr>
            <w:tcW w:w="22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5:43:00Z</dcterms:created>
  <dc:creator>Saket</dc:creator>
  <dc:description/>
  <cp:keywords/>
  <dc:language>en-US</dc:language>
  <cp:lastModifiedBy>Saket</cp:lastModifiedBy>
  <dcterms:modified xsi:type="dcterms:W3CDTF">2015-11-05T08:22:00Z</dcterms:modified>
  <cp:revision>2</cp:revision>
  <dc:subject/>
  <dc:title/>
</cp:coreProperties>
</file>